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87054" w14:textId="6AA2C8AD" w:rsidR="009C41B0" w:rsidRPr="00BB54E6" w:rsidRDefault="009C41B0" w:rsidP="009C41B0">
      <w:pPr>
        <w:rPr>
          <w:rFonts w:ascii="Times New Roman" w:hAnsi="Times New Roman" w:cs="Times New Roman"/>
          <w:sz w:val="20"/>
          <w:szCs w:val="20"/>
        </w:rPr>
      </w:pPr>
      <w:r w:rsidRPr="00BB54E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C5D2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B54E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BB54E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versity in p</w:t>
      </w:r>
      <w:r w:rsidRPr="00BB54E6">
        <w:rPr>
          <w:rFonts w:ascii="Times New Roman" w:hAnsi="Times New Roman" w:cs="Times New Roman"/>
          <w:sz w:val="20"/>
          <w:szCs w:val="20"/>
        </w:rPr>
        <w:t>eriodicity</w:t>
      </w:r>
      <w:r>
        <w:rPr>
          <w:rFonts w:ascii="Times New Roman" w:hAnsi="Times New Roman" w:cs="Times New Roman"/>
          <w:sz w:val="20"/>
          <w:szCs w:val="20"/>
        </w:rPr>
        <w:t xml:space="preserve"> among headache and its different type</w:t>
      </w:r>
    </w:p>
    <w:tbl>
      <w:tblPr>
        <w:tblStyle w:val="PlainTable2"/>
        <w:tblW w:w="11478" w:type="dxa"/>
        <w:jc w:val="center"/>
        <w:tblLook w:val="04A0" w:firstRow="1" w:lastRow="0" w:firstColumn="1" w:lastColumn="0" w:noHBand="0" w:noVBand="1"/>
      </w:tblPr>
      <w:tblGrid>
        <w:gridCol w:w="1301"/>
        <w:gridCol w:w="1217"/>
        <w:gridCol w:w="2014"/>
        <w:gridCol w:w="2638"/>
        <w:gridCol w:w="1962"/>
        <w:gridCol w:w="2346"/>
      </w:tblGrid>
      <w:tr w:rsidR="009C41B0" w:rsidRPr="00BB54E6" w14:paraId="27397CFE" w14:textId="77777777" w:rsidTr="00FF0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A0ED2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772FE" w14:textId="77777777" w:rsidR="009C41B0" w:rsidRPr="00BB54E6" w:rsidRDefault="009C41B0" w:rsidP="00FF04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ouping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358E8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rning (n) (%)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6A5EE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fternoon</w:t>
            </w:r>
            <w:r w:rsidRPr="00BB54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n) (%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879A6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vening (n) (%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EF9524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ytime (n) (%)</w:t>
            </w:r>
          </w:p>
        </w:tc>
      </w:tr>
      <w:tr w:rsidR="009C41B0" w:rsidRPr="00BB54E6" w14:paraId="10C710BE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37CD9DD" w14:textId="77777777" w:rsidR="009C41B0" w:rsidRPr="00BB54E6" w:rsidRDefault="009C41B0" w:rsidP="00FF04F7">
            <w:pPr>
              <w:ind w:firstLine="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dache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BED8F6" w14:textId="77777777" w:rsidR="009C41B0" w:rsidRPr="00BB54E6" w:rsidRDefault="009C41B0" w:rsidP="00FF0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0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9641DC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 (7.61%)</w:t>
            </w:r>
          </w:p>
        </w:tc>
        <w:tc>
          <w:tcPr>
            <w:tcW w:w="26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6995B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7 (15.16%)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A1BD56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 (9.14%)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E971FF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4 (6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</w:tr>
      <w:tr w:rsidR="009C41B0" w:rsidRPr="00BB54E6" w14:paraId="1AF5697D" w14:textId="77777777" w:rsidTr="00FF04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top w:val="nil"/>
              <w:bottom w:val="nil"/>
            </w:tcBorders>
            <w:noWrap/>
            <w:hideMark/>
          </w:tcPr>
          <w:p w14:paraId="3FD9F8FA" w14:textId="77777777" w:rsidR="009C41B0" w:rsidRPr="00BB54E6" w:rsidRDefault="009C41B0" w:rsidP="00FF04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28317240" w14:textId="77777777" w:rsidR="009C41B0" w:rsidRPr="00BB54E6" w:rsidRDefault="009C41B0" w:rsidP="00FF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0BF8DC8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 (38.75%)</w:t>
            </w:r>
          </w:p>
        </w:tc>
        <w:tc>
          <w:tcPr>
            <w:tcW w:w="2638" w:type="dxa"/>
            <w:tcBorders>
              <w:top w:val="nil"/>
              <w:bottom w:val="nil"/>
            </w:tcBorders>
            <w:noWrap/>
            <w:hideMark/>
          </w:tcPr>
          <w:p w14:paraId="6530709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 (29.57%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noWrap/>
            <w:hideMark/>
          </w:tcPr>
          <w:p w14:paraId="0E5B68DC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 (32.90%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63D26EE6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6 (27.38%)</w:t>
            </w:r>
          </w:p>
        </w:tc>
      </w:tr>
      <w:tr w:rsidR="009C41B0" w:rsidRPr="00BB54E6" w14:paraId="66005F7B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top w:val="nil"/>
              <w:bottom w:val="nil"/>
            </w:tcBorders>
            <w:noWrap/>
            <w:hideMark/>
          </w:tcPr>
          <w:p w14:paraId="53DCA485" w14:textId="77777777" w:rsidR="009C41B0" w:rsidRPr="00BB54E6" w:rsidRDefault="009C41B0" w:rsidP="00FF04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52A0606D" w14:textId="77777777" w:rsidR="009C41B0" w:rsidRPr="00BB54E6" w:rsidRDefault="009C41B0" w:rsidP="00FF0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6DA014D4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 (61.24%)</w:t>
            </w:r>
          </w:p>
        </w:tc>
        <w:tc>
          <w:tcPr>
            <w:tcW w:w="2638" w:type="dxa"/>
            <w:tcBorders>
              <w:top w:val="nil"/>
              <w:bottom w:val="nil"/>
            </w:tcBorders>
            <w:noWrap/>
            <w:hideMark/>
          </w:tcPr>
          <w:p w14:paraId="314C040D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 (70.42%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noWrap/>
            <w:hideMark/>
          </w:tcPr>
          <w:p w14:paraId="4C44241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 (67.09%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6D295720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8 (72.61%)</w:t>
            </w:r>
          </w:p>
        </w:tc>
      </w:tr>
      <w:tr w:rsidR="009C41B0" w:rsidRPr="00BB54E6" w14:paraId="76F07DA7" w14:textId="77777777" w:rsidTr="00FF04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75BF170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graine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5D4A23E9" w14:textId="77777777" w:rsidR="009C41B0" w:rsidRPr="00BB54E6" w:rsidRDefault="009C41B0" w:rsidP="00FF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005093C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638" w:type="dxa"/>
            <w:tcBorders>
              <w:top w:val="nil"/>
              <w:bottom w:val="nil"/>
            </w:tcBorders>
            <w:noWrap/>
            <w:hideMark/>
          </w:tcPr>
          <w:p w14:paraId="2E416BD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56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noWrap/>
            <w:hideMark/>
          </w:tcPr>
          <w:p w14:paraId="1ED211D0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73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7C02151A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5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33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</w:tr>
      <w:tr w:rsidR="009C41B0" w:rsidRPr="00BB54E6" w14:paraId="46DE9590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top w:val="nil"/>
              <w:bottom w:val="nil"/>
            </w:tcBorders>
            <w:noWrap/>
            <w:hideMark/>
          </w:tcPr>
          <w:p w14:paraId="03116F93" w14:textId="77777777" w:rsidR="009C41B0" w:rsidRPr="00BB54E6" w:rsidRDefault="009C41B0" w:rsidP="00FF04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4EF21046" w14:textId="77777777" w:rsidR="009C41B0" w:rsidRPr="00BB54E6" w:rsidRDefault="009C41B0" w:rsidP="00FF0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37673E46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 (38.77%)</w:t>
            </w:r>
          </w:p>
        </w:tc>
        <w:tc>
          <w:tcPr>
            <w:tcW w:w="2638" w:type="dxa"/>
            <w:tcBorders>
              <w:top w:val="nil"/>
              <w:bottom w:val="nil"/>
            </w:tcBorders>
            <w:noWrap/>
            <w:hideMark/>
          </w:tcPr>
          <w:p w14:paraId="0ECCE30B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 (31.28%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noWrap/>
            <w:hideMark/>
          </w:tcPr>
          <w:p w14:paraId="652EC7C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(24.69%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4EB312A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 (20.14%)</w:t>
            </w:r>
          </w:p>
        </w:tc>
      </w:tr>
      <w:tr w:rsidR="009C41B0" w:rsidRPr="00BB54E6" w14:paraId="631C509C" w14:textId="77777777" w:rsidTr="00FF04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top w:val="nil"/>
              <w:bottom w:val="nil"/>
            </w:tcBorders>
            <w:noWrap/>
            <w:hideMark/>
          </w:tcPr>
          <w:p w14:paraId="641C7E71" w14:textId="77777777" w:rsidR="009C41B0" w:rsidRPr="00BB54E6" w:rsidRDefault="009C41B0" w:rsidP="00FF04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342B99AE" w14:textId="77777777" w:rsidR="009C41B0" w:rsidRPr="00BB54E6" w:rsidRDefault="009C41B0" w:rsidP="00FF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07B37FE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 (61.22%)</w:t>
            </w:r>
          </w:p>
        </w:tc>
        <w:tc>
          <w:tcPr>
            <w:tcW w:w="2638" w:type="dxa"/>
            <w:tcBorders>
              <w:top w:val="nil"/>
              <w:bottom w:val="nil"/>
            </w:tcBorders>
            <w:noWrap/>
            <w:hideMark/>
          </w:tcPr>
          <w:p w14:paraId="0C3DA226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 (68.71%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noWrap/>
            <w:hideMark/>
          </w:tcPr>
          <w:p w14:paraId="3382434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 (75.30%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275AD7FA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6 (76.02%)</w:t>
            </w:r>
          </w:p>
        </w:tc>
      </w:tr>
      <w:tr w:rsidR="009C41B0" w:rsidRPr="00BB54E6" w14:paraId="297023F6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04D52C1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H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416C8709" w14:textId="77777777" w:rsidR="009C41B0" w:rsidRPr="00BB54E6" w:rsidRDefault="009C41B0" w:rsidP="00FF0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7B8544B3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638" w:type="dxa"/>
            <w:tcBorders>
              <w:top w:val="nil"/>
              <w:bottom w:val="nil"/>
            </w:tcBorders>
            <w:noWrap/>
            <w:hideMark/>
          </w:tcPr>
          <w:p w14:paraId="42A97E7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50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%)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noWrap/>
            <w:hideMark/>
          </w:tcPr>
          <w:p w14:paraId="7B656362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41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7BA2A3B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9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2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)</w:t>
            </w:r>
          </w:p>
        </w:tc>
      </w:tr>
      <w:tr w:rsidR="009C41B0" w:rsidRPr="00BB54E6" w14:paraId="0607A825" w14:textId="77777777" w:rsidTr="00FF04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top w:val="nil"/>
              <w:bottom w:val="nil"/>
            </w:tcBorders>
            <w:noWrap/>
            <w:hideMark/>
          </w:tcPr>
          <w:p w14:paraId="4E2064EA" w14:textId="77777777" w:rsidR="009C41B0" w:rsidRPr="00BB54E6" w:rsidRDefault="009C41B0" w:rsidP="00FF04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4BCC48F6" w14:textId="77777777" w:rsidR="009C41B0" w:rsidRPr="00BB54E6" w:rsidRDefault="009C41B0" w:rsidP="00FF04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014" w:type="dxa"/>
            <w:tcBorders>
              <w:top w:val="nil"/>
              <w:bottom w:val="nil"/>
            </w:tcBorders>
            <w:noWrap/>
            <w:hideMark/>
          </w:tcPr>
          <w:p w14:paraId="7717EB0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 (38.70%)</w:t>
            </w:r>
          </w:p>
        </w:tc>
        <w:tc>
          <w:tcPr>
            <w:tcW w:w="2638" w:type="dxa"/>
            <w:tcBorders>
              <w:top w:val="nil"/>
              <w:bottom w:val="nil"/>
            </w:tcBorders>
            <w:noWrap/>
            <w:hideMark/>
          </w:tcPr>
          <w:p w14:paraId="6BA0F17D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(26.59%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noWrap/>
            <w:hideMark/>
          </w:tcPr>
          <w:p w14:paraId="185D4937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 (41.89%)</w:t>
            </w:r>
          </w:p>
        </w:tc>
        <w:tc>
          <w:tcPr>
            <w:tcW w:w="2346" w:type="dxa"/>
            <w:tcBorders>
              <w:top w:val="nil"/>
              <w:bottom w:val="nil"/>
            </w:tcBorders>
            <w:noWrap/>
            <w:hideMark/>
          </w:tcPr>
          <w:p w14:paraId="4DCE7FBF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4 (38.75%)</w:t>
            </w:r>
          </w:p>
        </w:tc>
      </w:tr>
      <w:tr w:rsidR="009C41B0" w:rsidRPr="00BB54E6" w14:paraId="140F1EB9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ECA3A2D" w14:textId="77777777" w:rsidR="009C41B0" w:rsidRPr="00BB54E6" w:rsidRDefault="009C41B0" w:rsidP="00FF04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26CD07" w14:textId="77777777" w:rsidR="009C41B0" w:rsidRPr="00BB54E6" w:rsidRDefault="009C41B0" w:rsidP="00FF0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9468F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 (61.29%)</w:t>
            </w:r>
          </w:p>
        </w:tc>
        <w:tc>
          <w:tcPr>
            <w:tcW w:w="26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8BF3B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 (73.40%)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11BCF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 (58.10%)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8B8236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5 (61.24%)</w:t>
            </w:r>
          </w:p>
        </w:tc>
      </w:tr>
    </w:tbl>
    <w:p w14:paraId="231A4F2A" w14:textId="77777777" w:rsidR="009C41B0" w:rsidRDefault="009C41B0" w:rsidP="009C41B0">
      <w:pPr>
        <w:rPr>
          <w:rFonts w:ascii="Times New Roman" w:hAnsi="Times New Roman" w:cs="Times New Roman"/>
          <w:sz w:val="20"/>
          <w:szCs w:val="20"/>
        </w:rPr>
      </w:pPr>
    </w:p>
    <w:p w14:paraId="4A2BE2E3" w14:textId="4E3FFA92" w:rsidR="009C41B0" w:rsidRPr="00BB54E6" w:rsidRDefault="009C41B0" w:rsidP="009C41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B54E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C5D2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B54E6">
        <w:rPr>
          <w:rFonts w:ascii="Times New Roman" w:hAnsi="Times New Roman" w:cs="Times New Roman"/>
          <w:b/>
          <w:bCs/>
          <w:sz w:val="20"/>
          <w:szCs w:val="20"/>
        </w:rPr>
        <w:t xml:space="preserve">: Significant difference between dependent and independent variable </w:t>
      </w:r>
    </w:p>
    <w:tbl>
      <w:tblPr>
        <w:tblStyle w:val="PlainTable2"/>
        <w:tblW w:w="14208" w:type="dxa"/>
        <w:tblInd w:w="-34" w:type="dxa"/>
        <w:tblLook w:val="04A0" w:firstRow="1" w:lastRow="0" w:firstColumn="1" w:lastColumn="0" w:noHBand="0" w:noVBand="1"/>
      </w:tblPr>
      <w:tblGrid>
        <w:gridCol w:w="1276"/>
        <w:gridCol w:w="1307"/>
        <w:gridCol w:w="1241"/>
        <w:gridCol w:w="1558"/>
        <w:gridCol w:w="1003"/>
        <w:gridCol w:w="1132"/>
        <w:gridCol w:w="1272"/>
        <w:gridCol w:w="1276"/>
        <w:gridCol w:w="1128"/>
        <w:gridCol w:w="723"/>
        <w:gridCol w:w="1274"/>
        <w:gridCol w:w="1018"/>
      </w:tblGrid>
      <w:tr w:rsidR="009C41B0" w:rsidRPr="00BB54E6" w14:paraId="12BA012D" w14:textId="77777777" w:rsidTr="00FF0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0AC038C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ariable</w:t>
            </w:r>
          </w:p>
        </w:tc>
        <w:tc>
          <w:tcPr>
            <w:tcW w:w="130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210C69C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sponse</w:t>
            </w:r>
          </w:p>
        </w:tc>
        <w:tc>
          <w:tcPr>
            <w:tcW w:w="124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8A023B7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dache</w:t>
            </w:r>
          </w:p>
        </w:tc>
        <w:tc>
          <w:tcPr>
            <w:tcW w:w="155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287038A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headache</w:t>
            </w:r>
          </w:p>
        </w:tc>
        <w:tc>
          <w:tcPr>
            <w:tcW w:w="100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09F99BA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quare</w:t>
            </w:r>
          </w:p>
        </w:tc>
        <w:tc>
          <w:tcPr>
            <w:tcW w:w="113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5D9512F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27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D0C3F08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grain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9DAF044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quare</w:t>
            </w:r>
          </w:p>
        </w:tc>
        <w:tc>
          <w:tcPr>
            <w:tcW w:w="112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F406328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428B213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H</w:t>
            </w:r>
          </w:p>
        </w:tc>
        <w:tc>
          <w:tcPr>
            <w:tcW w:w="127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84453C1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quare</w:t>
            </w:r>
          </w:p>
        </w:tc>
        <w:tc>
          <w:tcPr>
            <w:tcW w:w="101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04DC638" w14:textId="77777777" w:rsidR="009C41B0" w:rsidRPr="00BB54E6" w:rsidRDefault="009C41B0" w:rsidP="00FF0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9C41B0" w:rsidRPr="00BB54E6" w14:paraId="74D617FF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4CBE2FC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ress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CF838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F5FC2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2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D66443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4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DD15C3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4.56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3CBB02E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01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32946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773F60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7.79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6B256BD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B6759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2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CC9EF1C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4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9E6C31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9C41B0" w:rsidRPr="00BB54E6" w14:paraId="79146CED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54639403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0B32130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1B10C88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6DE922AD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9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hideMark/>
          </w:tcPr>
          <w:p w14:paraId="23E445EE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  <w:noWrap/>
            <w:hideMark/>
          </w:tcPr>
          <w:p w14:paraId="075B7157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5A17BAB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7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5B6313D0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noWrap/>
            <w:hideMark/>
          </w:tcPr>
          <w:p w14:paraId="02FBECC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5B75C7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6</w:t>
            </w: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noWrap/>
            <w:hideMark/>
          </w:tcPr>
          <w:p w14:paraId="3662463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nil"/>
            </w:tcBorders>
            <w:noWrap/>
            <w:hideMark/>
          </w:tcPr>
          <w:p w14:paraId="732BF9A0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41B0" w:rsidRPr="00BB54E6" w14:paraId="60BE07CB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FA3BF67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unk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67F29D4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61884B83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44C5CC90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9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345805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.74</w:t>
            </w:r>
          </w:p>
        </w:tc>
        <w:tc>
          <w:tcPr>
            <w:tcW w:w="113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C593CC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67DA0E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1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C923BAB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43</w:t>
            </w:r>
          </w:p>
        </w:tc>
        <w:tc>
          <w:tcPr>
            <w:tcW w:w="112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107FE1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6AAB92A4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6</w:t>
            </w: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325990F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66</w:t>
            </w:r>
          </w:p>
        </w:tc>
        <w:tc>
          <w:tcPr>
            <w:tcW w:w="101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46DBB7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9C41B0" w:rsidRPr="00BB54E6" w14:paraId="76A70B36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753DD3BB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5FF096B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2BD3700F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697EA70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4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hideMark/>
          </w:tcPr>
          <w:p w14:paraId="3ADB48A8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  <w:noWrap/>
            <w:hideMark/>
          </w:tcPr>
          <w:p w14:paraId="097F31F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FABCD6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6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2CF2F27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noWrap/>
            <w:hideMark/>
          </w:tcPr>
          <w:p w14:paraId="7F4D366A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02D89A0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2</w:t>
            </w: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noWrap/>
            <w:hideMark/>
          </w:tcPr>
          <w:p w14:paraId="7E05A88C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nil"/>
            </w:tcBorders>
            <w:noWrap/>
            <w:hideMark/>
          </w:tcPr>
          <w:p w14:paraId="3A1FF28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41B0" w:rsidRPr="00BB54E6" w14:paraId="577114DD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1661A58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iry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450D620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2D76B25D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3DA5567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8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AF3651C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699</w:t>
            </w:r>
          </w:p>
        </w:tc>
        <w:tc>
          <w:tcPr>
            <w:tcW w:w="113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67A8E0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=0.000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6A79ED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6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785D1C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13</w:t>
            </w:r>
          </w:p>
        </w:tc>
        <w:tc>
          <w:tcPr>
            <w:tcW w:w="112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3CDD58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A8556C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3</w:t>
            </w: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85F467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101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A1E4CB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62</w:t>
            </w:r>
          </w:p>
        </w:tc>
      </w:tr>
      <w:tr w:rsidR="009C41B0" w:rsidRPr="00BB54E6" w14:paraId="5BC67B2D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283A5813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6151990E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1269AB3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7ADA43D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5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hideMark/>
          </w:tcPr>
          <w:p w14:paraId="226A1176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  <w:noWrap/>
            <w:hideMark/>
          </w:tcPr>
          <w:p w14:paraId="5A2C9AB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C38E0F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2D1BF05A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noWrap/>
            <w:hideMark/>
          </w:tcPr>
          <w:p w14:paraId="23E06737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2E47D7F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noWrap/>
            <w:hideMark/>
          </w:tcPr>
          <w:p w14:paraId="42AF6D25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nil"/>
            </w:tcBorders>
            <w:noWrap/>
            <w:hideMark/>
          </w:tcPr>
          <w:p w14:paraId="5EFAEF9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41B0" w:rsidRPr="00BB54E6" w14:paraId="148A93E4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87048D5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ffeine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36A70B44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4167FB2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1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4D1B03FF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7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0753F01" w14:textId="77777777" w:rsidR="009C41B0" w:rsidRPr="00BB54E6" w:rsidRDefault="009C41B0" w:rsidP="00FF04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85</w:t>
            </w:r>
          </w:p>
        </w:tc>
        <w:tc>
          <w:tcPr>
            <w:tcW w:w="113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CFEDC62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8597F54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5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C76B0A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.79</w:t>
            </w:r>
          </w:p>
        </w:tc>
        <w:tc>
          <w:tcPr>
            <w:tcW w:w="112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063C92B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F292993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6</w:t>
            </w: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92CB3A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3</w:t>
            </w:r>
          </w:p>
        </w:tc>
        <w:tc>
          <w:tcPr>
            <w:tcW w:w="101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2F538A4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9C41B0" w:rsidRPr="00BB54E6" w14:paraId="7ED5A6F6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23586108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108F3A2A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61B710F5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47126D95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6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hideMark/>
          </w:tcPr>
          <w:p w14:paraId="2902BA28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  <w:noWrap/>
            <w:hideMark/>
          </w:tcPr>
          <w:p w14:paraId="68AC5FE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7E7224A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391B4BC6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noWrap/>
            <w:hideMark/>
          </w:tcPr>
          <w:p w14:paraId="6736AB1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74D9799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noWrap/>
            <w:hideMark/>
          </w:tcPr>
          <w:p w14:paraId="36BD9C0E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nil"/>
            </w:tcBorders>
            <w:noWrap/>
            <w:hideMark/>
          </w:tcPr>
          <w:p w14:paraId="231885E7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41B0" w:rsidRPr="00BB54E6" w14:paraId="04270328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5732679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0D97DA9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15A94BD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1ACE418F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5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5B5BA00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9</w:t>
            </w:r>
          </w:p>
        </w:tc>
        <w:tc>
          <w:tcPr>
            <w:tcW w:w="113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7AD94E6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=0.0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393621FB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6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CC27FA2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6</w:t>
            </w:r>
          </w:p>
        </w:tc>
        <w:tc>
          <w:tcPr>
            <w:tcW w:w="112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CA767CD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D4630B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1</w:t>
            </w: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8C79F17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101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D2F218E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7</w:t>
            </w:r>
          </w:p>
        </w:tc>
      </w:tr>
      <w:tr w:rsidR="009C41B0" w:rsidRPr="00BB54E6" w14:paraId="0CBE068A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67B0BC58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0236594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7A0AF1EB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10EFC66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8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hideMark/>
          </w:tcPr>
          <w:p w14:paraId="599A20F9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  <w:noWrap/>
            <w:hideMark/>
          </w:tcPr>
          <w:p w14:paraId="08EFD0F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3306BC5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1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23A34ED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noWrap/>
            <w:hideMark/>
          </w:tcPr>
          <w:p w14:paraId="4B13714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3EDAA5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noWrap/>
            <w:hideMark/>
          </w:tcPr>
          <w:p w14:paraId="0FAC23D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nil"/>
            </w:tcBorders>
            <w:noWrap/>
            <w:hideMark/>
          </w:tcPr>
          <w:p w14:paraId="59E6F7D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41B0" w:rsidRPr="00BB54E6" w14:paraId="2992D78D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10D880A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sti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2F28D26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4C1CB37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041E250B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5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37FC2AF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.84</w:t>
            </w:r>
          </w:p>
        </w:tc>
        <w:tc>
          <w:tcPr>
            <w:tcW w:w="113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75C631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1E51D640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4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49522E0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4.74</w:t>
            </w:r>
          </w:p>
        </w:tc>
        <w:tc>
          <w:tcPr>
            <w:tcW w:w="112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867CC1C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10E14C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2</w:t>
            </w: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43F0E01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18</w:t>
            </w:r>
          </w:p>
        </w:tc>
        <w:tc>
          <w:tcPr>
            <w:tcW w:w="101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208E05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9C41B0" w:rsidRPr="00BB54E6" w14:paraId="6D6D7D50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0163F852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733A1FD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17E3F125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1EA6D177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8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hideMark/>
          </w:tcPr>
          <w:p w14:paraId="00BE7E7A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  <w:noWrap/>
            <w:hideMark/>
          </w:tcPr>
          <w:p w14:paraId="2706C34C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497EFE3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3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27EAA35D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noWrap/>
            <w:hideMark/>
          </w:tcPr>
          <w:p w14:paraId="6F89E4D3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81C5BC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6</w:t>
            </w: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noWrap/>
            <w:hideMark/>
          </w:tcPr>
          <w:p w14:paraId="12F9B52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nil"/>
            </w:tcBorders>
            <w:noWrap/>
            <w:hideMark/>
          </w:tcPr>
          <w:p w14:paraId="10A6E35F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41B0" w:rsidRPr="00BB54E6" w14:paraId="520B89D7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C6D630C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moking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2B7D75F0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072242F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486FE236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745FB5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113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2C854FC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=0.4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7A70FE3E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BD6814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112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F2ADBF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A452B4F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A9B3F5B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101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00DA4EBE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</w:tr>
      <w:tr w:rsidR="009C41B0" w:rsidRPr="00BB54E6" w14:paraId="7AF0281A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1FB3ED80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54AB181F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42C9482F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2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3EE314A2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7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  <w:noWrap/>
            <w:hideMark/>
          </w:tcPr>
          <w:p w14:paraId="289B515C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nil"/>
            </w:tcBorders>
            <w:noWrap/>
            <w:hideMark/>
          </w:tcPr>
          <w:p w14:paraId="698D0D56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6345910E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5</w:t>
            </w: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hideMark/>
          </w:tcPr>
          <w:p w14:paraId="7EDAA6BD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nil"/>
            </w:tcBorders>
            <w:noWrap/>
            <w:hideMark/>
          </w:tcPr>
          <w:p w14:paraId="253BAD0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D68BB14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2</w:t>
            </w:r>
          </w:p>
        </w:tc>
        <w:tc>
          <w:tcPr>
            <w:tcW w:w="1274" w:type="dxa"/>
            <w:vMerge/>
            <w:tcBorders>
              <w:top w:val="nil"/>
              <w:bottom w:val="nil"/>
            </w:tcBorders>
            <w:noWrap/>
            <w:hideMark/>
          </w:tcPr>
          <w:p w14:paraId="35DDE58D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nil"/>
            </w:tcBorders>
            <w:noWrap/>
            <w:hideMark/>
          </w:tcPr>
          <w:p w14:paraId="1CBC32A8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41B0" w:rsidRPr="00BB54E6" w14:paraId="25C06D91" w14:textId="77777777" w:rsidTr="00FF0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6A3F5BD0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cohol</w:t>
            </w:r>
          </w:p>
        </w:tc>
        <w:tc>
          <w:tcPr>
            <w:tcW w:w="1307" w:type="dxa"/>
            <w:tcBorders>
              <w:top w:val="nil"/>
              <w:bottom w:val="nil"/>
            </w:tcBorders>
            <w:noWrap/>
            <w:hideMark/>
          </w:tcPr>
          <w:p w14:paraId="1BB229D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noWrap/>
            <w:hideMark/>
          </w:tcPr>
          <w:p w14:paraId="1CFBA01B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noWrap/>
            <w:hideMark/>
          </w:tcPr>
          <w:p w14:paraId="7C39E97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4BEB39A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113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32FD0379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=0.5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14:paraId="2F7AFB58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C093643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112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8737345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019EA1E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274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D3768C0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9</w:t>
            </w:r>
          </w:p>
        </w:tc>
        <w:tc>
          <w:tcPr>
            <w:tcW w:w="1018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1BA5E4C" w14:textId="77777777" w:rsidR="009C41B0" w:rsidRPr="00BB54E6" w:rsidRDefault="009C41B0" w:rsidP="00FF0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</w:tr>
      <w:tr w:rsidR="009C41B0" w:rsidRPr="00BB54E6" w14:paraId="5FFF5391" w14:textId="77777777" w:rsidTr="00FF04F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23812FD" w14:textId="77777777" w:rsidR="009C41B0" w:rsidRPr="00BB54E6" w:rsidRDefault="009C41B0" w:rsidP="00FF04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3D6069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A85037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8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1A5766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3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297C2FE" w14:textId="77777777" w:rsidR="009C41B0" w:rsidRPr="00BB54E6" w:rsidRDefault="009C41B0" w:rsidP="00FF04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3204311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B9D73D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4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F8326DC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576AEBF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1AB3A5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B5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3</w:t>
            </w:r>
          </w:p>
        </w:tc>
        <w:tc>
          <w:tcPr>
            <w:tcW w:w="127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C6AAE1D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18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3A65B09" w14:textId="77777777" w:rsidR="009C41B0" w:rsidRPr="00BB54E6" w:rsidRDefault="009C41B0" w:rsidP="00FF0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66088161" w14:textId="77777777" w:rsidR="009C41B0" w:rsidRPr="00BB54E6" w:rsidRDefault="009C41B0" w:rsidP="009C41B0">
      <w:pPr>
        <w:rPr>
          <w:rFonts w:ascii="Times New Roman" w:hAnsi="Times New Roman" w:cs="Times New Roman"/>
          <w:sz w:val="20"/>
          <w:szCs w:val="20"/>
        </w:rPr>
      </w:pPr>
      <w:r w:rsidRPr="00BB54E6">
        <w:rPr>
          <w:rFonts w:ascii="Times New Roman" w:hAnsi="Times New Roman" w:cs="Times New Roman"/>
          <w:b/>
          <w:bCs/>
          <w:sz w:val="20"/>
          <w:szCs w:val="20"/>
        </w:rPr>
        <w:t xml:space="preserve">PA: </w:t>
      </w:r>
      <w:r w:rsidRPr="00BB54E6">
        <w:rPr>
          <w:rFonts w:ascii="Times New Roman" w:hAnsi="Times New Roman" w:cs="Times New Roman"/>
          <w:sz w:val="20"/>
          <w:szCs w:val="20"/>
        </w:rPr>
        <w:t>Physical activity</w:t>
      </w:r>
      <w:r w:rsidRPr="00BB54E6">
        <w:rPr>
          <w:rFonts w:ascii="Times New Roman" w:hAnsi="Times New Roman" w:cs="Times New Roman"/>
          <w:b/>
          <w:bCs/>
          <w:sz w:val="20"/>
          <w:szCs w:val="20"/>
        </w:rPr>
        <w:t>, Res.:</w:t>
      </w:r>
      <w:r w:rsidRPr="00BB54E6">
        <w:rPr>
          <w:rFonts w:ascii="Times New Roman" w:hAnsi="Times New Roman" w:cs="Times New Roman"/>
          <w:sz w:val="20"/>
          <w:szCs w:val="20"/>
        </w:rPr>
        <w:t xml:space="preserve"> Response</w:t>
      </w:r>
    </w:p>
    <w:sectPr w:rsidR="009C41B0" w:rsidRPr="00BB54E6" w:rsidSect="009C41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A3047"/>
    <w:multiLevelType w:val="hybridMultilevel"/>
    <w:tmpl w:val="CB4261E8"/>
    <w:numStyleLink w:val="ImportedStyle1"/>
  </w:abstractNum>
  <w:abstractNum w:abstractNumId="1" w15:restartNumberingAfterBreak="0">
    <w:nsid w:val="7D1905F0"/>
    <w:multiLevelType w:val="hybridMultilevel"/>
    <w:tmpl w:val="CB4261E8"/>
    <w:styleLink w:val="ImportedStyle1"/>
    <w:lvl w:ilvl="0" w:tplc="823A7EEE">
      <w:start w:val="1"/>
      <w:numFmt w:val="decimal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DCC92A">
      <w:start w:val="1"/>
      <w:numFmt w:val="lowerLetter"/>
      <w:lvlText w:val="%2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44E896">
      <w:start w:val="1"/>
      <w:numFmt w:val="lowerRoman"/>
      <w:lvlText w:val="%3."/>
      <w:lvlJc w:val="left"/>
      <w:pPr>
        <w:tabs>
          <w:tab w:val="left" w:pos="270"/>
        </w:tabs>
        <w:ind w:left="1440" w:hanging="6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56BBD4">
      <w:start w:val="1"/>
      <w:numFmt w:val="decimal"/>
      <w:lvlText w:val="%4."/>
      <w:lvlJc w:val="left"/>
      <w:pPr>
        <w:tabs>
          <w:tab w:val="left" w:pos="270"/>
        </w:tabs>
        <w:ind w:left="216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20C1264">
      <w:start w:val="1"/>
      <w:numFmt w:val="lowerLetter"/>
      <w:lvlText w:val="%5."/>
      <w:lvlJc w:val="left"/>
      <w:pPr>
        <w:tabs>
          <w:tab w:val="left" w:pos="270"/>
        </w:tabs>
        <w:ind w:left="28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9CD0C4">
      <w:start w:val="1"/>
      <w:numFmt w:val="lowerRoman"/>
      <w:lvlText w:val="%6."/>
      <w:lvlJc w:val="left"/>
      <w:pPr>
        <w:tabs>
          <w:tab w:val="left" w:pos="270"/>
        </w:tabs>
        <w:ind w:left="3600" w:hanging="6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D8F2E8">
      <w:start w:val="1"/>
      <w:numFmt w:val="decimal"/>
      <w:lvlText w:val="%7."/>
      <w:lvlJc w:val="left"/>
      <w:pPr>
        <w:tabs>
          <w:tab w:val="left" w:pos="270"/>
        </w:tabs>
        <w:ind w:left="43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20CBBA">
      <w:start w:val="1"/>
      <w:numFmt w:val="lowerLetter"/>
      <w:lvlText w:val="%8."/>
      <w:lvlJc w:val="left"/>
      <w:pPr>
        <w:tabs>
          <w:tab w:val="left" w:pos="270"/>
        </w:tabs>
        <w:ind w:left="50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4D812C8">
      <w:start w:val="1"/>
      <w:numFmt w:val="lowerRoman"/>
      <w:lvlText w:val="%9."/>
      <w:lvlJc w:val="left"/>
      <w:pPr>
        <w:tabs>
          <w:tab w:val="left" w:pos="270"/>
        </w:tabs>
        <w:ind w:left="5760" w:hanging="6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61051028">
    <w:abstractNumId w:val="1"/>
  </w:num>
  <w:num w:numId="2" w16cid:durableId="13512263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N7Q0MTQxNjU1NTFT0lEKTi0uzszPAykwrAUAwYMFRiwAAAA="/>
  </w:docVars>
  <w:rsids>
    <w:rsidRoot w:val="0078407B"/>
    <w:rsid w:val="000C5D2A"/>
    <w:rsid w:val="006A7E4C"/>
    <w:rsid w:val="0078407B"/>
    <w:rsid w:val="009C41B0"/>
    <w:rsid w:val="00F7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369089"/>
  <w15:chartTrackingRefBased/>
  <w15:docId w15:val="{B0790A44-0593-4E0D-9EAE-EA430030D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C41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C41B0"/>
    <w:pPr>
      <w:ind w:left="720"/>
      <w:contextualSpacing/>
    </w:pPr>
  </w:style>
  <w:style w:type="paragraph" w:customStyle="1" w:styleId="Body">
    <w:name w:val="Body"/>
    <w:rsid w:val="009C41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9C41B0"/>
    <w:pPr>
      <w:numPr>
        <w:numId w:val="1"/>
      </w:numPr>
    </w:pPr>
  </w:style>
  <w:style w:type="character" w:customStyle="1" w:styleId="Hyperlink0">
    <w:name w:val="Hyperlink.0"/>
    <w:basedOn w:val="DefaultParagraphFont"/>
    <w:rsid w:val="009C41B0"/>
    <w:rPr>
      <w:rFonts w:ascii="Times New Roman" w:eastAsia="Times New Roman" w:hAnsi="Times New Roman" w:cs="Times New Roman"/>
      <w:outline w:val="0"/>
      <w:color w:val="000000"/>
      <w:sz w:val="20"/>
      <w:szCs w:val="20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Sudershan</dc:creator>
  <cp:keywords/>
  <dc:description/>
  <cp:lastModifiedBy>John Magri</cp:lastModifiedBy>
  <cp:revision>4</cp:revision>
  <dcterms:created xsi:type="dcterms:W3CDTF">2022-11-08T09:05:00Z</dcterms:created>
  <dcterms:modified xsi:type="dcterms:W3CDTF">2022-12-02T11:07:00Z</dcterms:modified>
</cp:coreProperties>
</file>